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2489"/>
        <w:tblW w:w="10627" w:type="dxa"/>
        <w:tblLook w:val="04A0" w:firstRow="1" w:lastRow="0" w:firstColumn="1" w:lastColumn="0" w:noHBand="0" w:noVBand="1"/>
      </w:tblPr>
      <w:tblGrid>
        <w:gridCol w:w="1980"/>
        <w:gridCol w:w="3402"/>
        <w:gridCol w:w="1559"/>
        <w:gridCol w:w="3686"/>
      </w:tblGrid>
      <w:tr w:rsidR="00973844" w:rsidRPr="009772BA" w14:paraId="0F334445" w14:textId="77777777" w:rsidTr="00973844">
        <w:trPr>
          <w:trHeight w:val="26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BA4E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stural adjustmen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2F81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sture/Loa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5AA7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uscles</w:t>
            </w:r>
          </w:p>
          <w:p w14:paraId="6FEE9CFF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C4CB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edian (IQR)</w:t>
            </w:r>
          </w:p>
          <w:p w14:paraId="01CF77CA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(in µV)</w:t>
            </w:r>
          </w:p>
        </w:tc>
      </w:tr>
      <w:tr w:rsidR="00973844" w:rsidRPr="009772BA" w14:paraId="40E480D7" w14:textId="77777777" w:rsidTr="00973844">
        <w:trPr>
          <w:trHeight w:val="264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CED446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P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5DAA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itting heavy b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339B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A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638E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37 (0.006-0.132)</w:t>
            </w:r>
          </w:p>
          <w:p w14:paraId="095FF271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21 (0.013-0.053)</w:t>
            </w:r>
          </w:p>
        </w:tc>
      </w:tr>
      <w:tr w:rsidR="00973844" w:rsidRPr="009772BA" w14:paraId="74966C94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F7CE4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06ED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929B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1C5A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73844" w:rsidRPr="009772BA" w14:paraId="69E75098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05956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147A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itting light b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7D29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7CDC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13(0.004-0.055)</w:t>
            </w:r>
          </w:p>
          <w:p w14:paraId="6E270492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12 (0.007-0.024)</w:t>
            </w:r>
          </w:p>
        </w:tc>
      </w:tr>
      <w:tr w:rsidR="00973844" w:rsidRPr="009772BA" w14:paraId="77200AB8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BC549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7B34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5321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FFA4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73844" w:rsidRPr="009772BA" w14:paraId="29FB35B2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83460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0059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tanding heavy b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1605" w14:textId="77777777" w:rsidR="00973844" w:rsidRPr="009772BA" w:rsidRDefault="00973844" w:rsidP="009738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     RA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A6CA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14 (0.007-0.063)</w:t>
            </w:r>
          </w:p>
          <w:p w14:paraId="0E107F95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17 (0.010-0.063)</w:t>
            </w:r>
          </w:p>
        </w:tc>
      </w:tr>
      <w:tr w:rsidR="00973844" w:rsidRPr="009772BA" w14:paraId="59A4E8A7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7BAD8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A764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86A3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F6D9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73844" w:rsidRPr="009772BA" w14:paraId="24F25586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E3865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397B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tanding light b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05C4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0120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08 (0.003-0.021)</w:t>
            </w:r>
          </w:p>
          <w:p w14:paraId="4E12090F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012 (0.010-0.033)</w:t>
            </w:r>
          </w:p>
        </w:tc>
      </w:tr>
      <w:tr w:rsidR="00973844" w:rsidRPr="009772BA" w14:paraId="588B0375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BDAF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D1C5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3B53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A0F1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73844" w:rsidRPr="009772BA" w14:paraId="47CDE7ED" w14:textId="77777777" w:rsidTr="00973844">
        <w:trPr>
          <w:trHeight w:val="264"/>
        </w:trPr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108B66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B779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itting heavy b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7A9E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A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DB2F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99 (0.162-0.308)</w:t>
            </w:r>
          </w:p>
          <w:p w14:paraId="0B048779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203 (0.101-0.318)</w:t>
            </w:r>
          </w:p>
        </w:tc>
      </w:tr>
      <w:tr w:rsidR="00973844" w:rsidRPr="009772BA" w14:paraId="0A2A626A" w14:textId="77777777" w:rsidTr="00973844">
        <w:trPr>
          <w:trHeight w:val="264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474710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P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1417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AA0C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5338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73844" w:rsidRPr="009772BA" w14:paraId="5798541F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0E3289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63D3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itting light b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5604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B26B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81 (0.017-0.256)</w:t>
            </w:r>
          </w:p>
          <w:p w14:paraId="271479FB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74 (0.024-0.263)</w:t>
            </w:r>
          </w:p>
        </w:tc>
      </w:tr>
      <w:tr w:rsidR="00973844" w:rsidRPr="009772BA" w14:paraId="1F75DF47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9DFFD1C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D876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1709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8AF6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73844" w:rsidRPr="009772BA" w14:paraId="04EA1AF0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036D74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B9A2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tanding heavy b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4210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A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1ADC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81(0.032-0.309)</w:t>
            </w:r>
          </w:p>
          <w:p w14:paraId="085A227F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86 (0.042-0.249)</w:t>
            </w:r>
          </w:p>
        </w:tc>
      </w:tr>
      <w:tr w:rsidR="00973844" w:rsidRPr="009772BA" w14:paraId="7403D1B5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181087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CC61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8E10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DA12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73844" w:rsidRPr="009772BA" w14:paraId="654B0086" w14:textId="77777777" w:rsidTr="00973844">
        <w:trPr>
          <w:trHeight w:val="264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0FF8B" w14:textId="77777777" w:rsidR="00973844" w:rsidRPr="009772BA" w:rsidRDefault="00973844" w:rsidP="00973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5BD3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tanding light b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8FCF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A</w:t>
            </w:r>
          </w:p>
          <w:p w14:paraId="1BB4D018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DEAC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24 (0.041-0.216)</w:t>
            </w:r>
          </w:p>
          <w:p w14:paraId="4A2E1791" w14:textId="77777777" w:rsidR="00973844" w:rsidRPr="009772BA" w:rsidRDefault="00973844" w:rsidP="009738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772BA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06 (0.023-0.169)</w:t>
            </w:r>
          </w:p>
        </w:tc>
      </w:tr>
    </w:tbl>
    <w:p w14:paraId="7A2B3BC4" w14:textId="47125D30" w:rsidR="00973844" w:rsidRDefault="00973844" w:rsidP="00973844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Document</w:t>
      </w:r>
    </w:p>
    <w:p w14:paraId="60831C79" w14:textId="3EA4FA80" w:rsidR="00973844" w:rsidRPr="009772BA" w:rsidRDefault="00973844" w:rsidP="00973844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 1:</w:t>
      </w:r>
      <w:r w:rsidRPr="009772BA">
        <w:rPr>
          <w:rFonts w:ascii="Times New Roman" w:hAnsi="Times New Roman"/>
          <w:b/>
          <w:bCs/>
          <w:sz w:val="24"/>
          <w:szCs w:val="24"/>
        </w:rPr>
        <w:t xml:space="preserve"> Median EMG amplitude of Rectus abdominis (RA) and Erector Spinae (ES) muscles during APA and CPA in different load conditions and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772BA">
        <w:rPr>
          <w:rFonts w:ascii="Times New Roman" w:hAnsi="Times New Roman"/>
          <w:b/>
          <w:bCs/>
          <w:sz w:val="24"/>
          <w:szCs w:val="24"/>
        </w:rPr>
        <w:t>postures while grasping a ball.</w:t>
      </w:r>
    </w:p>
    <w:p w14:paraId="39B69B6F" w14:textId="77777777" w:rsidR="008C4FFB" w:rsidRDefault="008C4FFB"/>
    <w:sectPr w:rsidR="008C4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44"/>
    <w:rsid w:val="001922EF"/>
    <w:rsid w:val="00387035"/>
    <w:rsid w:val="00576109"/>
    <w:rsid w:val="006C5D15"/>
    <w:rsid w:val="008C4FFB"/>
    <w:rsid w:val="00973844"/>
    <w:rsid w:val="00E544D9"/>
    <w:rsid w:val="00F5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0EA34"/>
  <w15:chartTrackingRefBased/>
  <w15:docId w15:val="{8C75777E-60B8-4A65-A7E6-98A67C68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844"/>
    <w:pPr>
      <w:spacing w:after="240" w:line="480" w:lineRule="auto"/>
      <w:ind w:firstLine="360"/>
    </w:pPr>
    <w:rPr>
      <w:rFonts w:ascii="Calibri" w:eastAsia="Times New Roman" w:hAnsi="Calibri" w:cs="Times New Roman"/>
      <w:kern w:val="0"/>
      <w:szCs w:val="22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8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8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8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8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84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84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84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8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8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8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8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8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8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8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7384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8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7384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738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8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8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8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8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733</Characters>
  <Application>Microsoft Office Word</Application>
  <DocSecurity>0</DocSecurity>
  <Lines>91</Lines>
  <Paragraphs>56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l Vasani</dc:creator>
  <cp:keywords/>
  <dc:description/>
  <cp:lastModifiedBy>Priyal Vasani</cp:lastModifiedBy>
  <cp:revision>1</cp:revision>
  <dcterms:created xsi:type="dcterms:W3CDTF">2024-05-23T04:19:00Z</dcterms:created>
  <dcterms:modified xsi:type="dcterms:W3CDTF">2024-05-23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b829f5-e6ff-4bce-ae58-6896bce3be5b</vt:lpwstr>
  </property>
</Properties>
</file>